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CCDDAE" w14:textId="77777777" w:rsidR="002E0D3C" w:rsidRPr="00D84B34" w:rsidRDefault="002E0D3C" w:rsidP="00D84B3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84B3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ry information </w:t>
      </w:r>
    </w:p>
    <w:p w14:paraId="6E61129B" w14:textId="11005957" w:rsidR="002E0D3C" w:rsidRPr="00D84B34" w:rsidRDefault="002E0D3C" w:rsidP="00D84B3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84B3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 S1</w:t>
      </w:r>
      <w:r w:rsidRPr="00D84B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Logistic regression of the proportion of prey eaten by each acclimation time at 16 °C, and 24 °C. Value, standard error and P-value of intercept </w:t>
      </w:r>
      <w:r w:rsidRPr="00D84B34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</w:t>
      </w:r>
      <w:r w:rsidRPr="00D84B3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 xml:space="preserve">0, </w:t>
      </w:r>
      <w:r w:rsidRPr="00D84B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inear coefficient </w:t>
      </w:r>
      <w:r w:rsidRPr="00D84B34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</w:t>
      </w:r>
      <w:r w:rsidRPr="00D84B3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1</w:t>
      </w:r>
      <w:r w:rsidRPr="00D84B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quadratic coefficient</w:t>
      </w:r>
      <w:r w:rsidRPr="00D84B3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 xml:space="preserve"> </w:t>
      </w:r>
      <w:r w:rsidRPr="00D84B34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</w:t>
      </w:r>
      <w:r w:rsidRPr="00D84B3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D84B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and cubic coefficient</w:t>
      </w:r>
      <w:r w:rsidRPr="00D84B3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 xml:space="preserve"> </w:t>
      </w:r>
      <w:r w:rsidRPr="00D84B34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</w:t>
      </w:r>
      <w:r w:rsidRPr="00D84B3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3</w:t>
      </w:r>
      <w:r w:rsidRPr="00D84B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tbl>
      <w:tblPr>
        <w:tblStyle w:val="Grilledutableau"/>
        <w:tblW w:w="11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1297"/>
        <w:gridCol w:w="315"/>
        <w:gridCol w:w="1722"/>
        <w:gridCol w:w="1055"/>
        <w:gridCol w:w="1040"/>
        <w:gridCol w:w="273"/>
        <w:gridCol w:w="376"/>
        <w:gridCol w:w="1058"/>
        <w:gridCol w:w="1056"/>
        <w:gridCol w:w="1041"/>
      </w:tblGrid>
      <w:tr w:rsidR="00D84B34" w:rsidRPr="00D84B34" w14:paraId="74F36C68" w14:textId="77777777" w:rsidTr="006D3164"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1D13BF91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cclimation time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19A8EFE0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" w:type="dxa"/>
            <w:tcBorders>
              <w:bottom w:val="single" w:sz="4" w:space="0" w:color="auto"/>
            </w:tcBorders>
          </w:tcPr>
          <w:p w14:paraId="010721D2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14:paraId="09A926AC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6 °C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14:paraId="393D3C7F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7D46B953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3" w:type="dxa"/>
            <w:tcBorders>
              <w:bottom w:val="single" w:sz="4" w:space="0" w:color="auto"/>
            </w:tcBorders>
            <w:vAlign w:val="center"/>
          </w:tcPr>
          <w:p w14:paraId="1D409DF0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14:paraId="554FA176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6AF1FE83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4 °C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60BDCED7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6CB4F3A2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84B34" w:rsidRPr="00D84B34" w14:paraId="521EACCF" w14:textId="77777777" w:rsidTr="006D3164"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2DAFA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772C6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</w:tcPr>
          <w:p w14:paraId="372AFA7C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837C0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F65EA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59F72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29F4B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18E4D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CE821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210C1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9A2FD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D84B34" w:rsidRPr="00D84B34" w14:paraId="18C895F6" w14:textId="77777777" w:rsidTr="006D3164">
        <w:tc>
          <w:tcPr>
            <w:tcW w:w="19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8666D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 hours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71DE4CA5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315" w:type="dxa"/>
            <w:tcBorders>
              <w:top w:val="single" w:sz="4" w:space="0" w:color="auto"/>
            </w:tcBorders>
          </w:tcPr>
          <w:p w14:paraId="782F4941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491A316F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56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0CE73BAE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1DE93936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73" w:type="dxa"/>
            <w:tcBorders>
              <w:top w:val="single" w:sz="4" w:space="0" w:color="auto"/>
            </w:tcBorders>
            <w:vAlign w:val="center"/>
          </w:tcPr>
          <w:p w14:paraId="17448C89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14:paraId="4A16318B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50778DB1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54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1583A43B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7640389B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D84B34" w:rsidRPr="00D84B34" w14:paraId="68714749" w14:textId="77777777" w:rsidTr="006D3164">
        <w:tc>
          <w:tcPr>
            <w:tcW w:w="19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DB763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7" w:type="dxa"/>
            <w:vAlign w:val="center"/>
          </w:tcPr>
          <w:p w14:paraId="0EE13393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315" w:type="dxa"/>
          </w:tcPr>
          <w:p w14:paraId="70844360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22" w:type="dxa"/>
            <w:vAlign w:val="center"/>
          </w:tcPr>
          <w:p w14:paraId="1D19A3D3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32</w:t>
            </w:r>
          </w:p>
        </w:tc>
        <w:tc>
          <w:tcPr>
            <w:tcW w:w="1055" w:type="dxa"/>
            <w:vAlign w:val="center"/>
          </w:tcPr>
          <w:p w14:paraId="7BAEA97E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040" w:type="dxa"/>
            <w:vAlign w:val="center"/>
          </w:tcPr>
          <w:p w14:paraId="76A950CA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73" w:type="dxa"/>
            <w:vAlign w:val="center"/>
          </w:tcPr>
          <w:p w14:paraId="588D45B3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76" w:type="dxa"/>
            <w:vAlign w:val="center"/>
          </w:tcPr>
          <w:p w14:paraId="5D007E22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76F3C813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99</w:t>
            </w:r>
          </w:p>
        </w:tc>
        <w:tc>
          <w:tcPr>
            <w:tcW w:w="1056" w:type="dxa"/>
            <w:vAlign w:val="center"/>
          </w:tcPr>
          <w:p w14:paraId="014F660F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041" w:type="dxa"/>
            <w:vAlign w:val="center"/>
          </w:tcPr>
          <w:p w14:paraId="5E0B0951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D84B34" w:rsidRPr="00D84B34" w14:paraId="6330E48A" w14:textId="77777777" w:rsidTr="006D3164">
        <w:tc>
          <w:tcPr>
            <w:tcW w:w="19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89F2C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7" w:type="dxa"/>
            <w:vAlign w:val="center"/>
          </w:tcPr>
          <w:p w14:paraId="178F4B28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315" w:type="dxa"/>
          </w:tcPr>
          <w:p w14:paraId="6F42EDC8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22" w:type="dxa"/>
            <w:vAlign w:val="center"/>
          </w:tcPr>
          <w:p w14:paraId="75A910F5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055" w:type="dxa"/>
            <w:vAlign w:val="center"/>
          </w:tcPr>
          <w:p w14:paraId="71FC7838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040" w:type="dxa"/>
            <w:vAlign w:val="center"/>
          </w:tcPr>
          <w:p w14:paraId="7D9CE7DD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</w:t>
            </w:r>
          </w:p>
        </w:tc>
        <w:tc>
          <w:tcPr>
            <w:tcW w:w="273" w:type="dxa"/>
            <w:vAlign w:val="center"/>
          </w:tcPr>
          <w:p w14:paraId="0777FC4E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76" w:type="dxa"/>
            <w:vAlign w:val="center"/>
          </w:tcPr>
          <w:p w14:paraId="1FFD9803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5EBD6190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056" w:type="dxa"/>
            <w:vAlign w:val="center"/>
          </w:tcPr>
          <w:p w14:paraId="2254AD2D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041" w:type="dxa"/>
            <w:vAlign w:val="center"/>
          </w:tcPr>
          <w:p w14:paraId="2584655A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5</w:t>
            </w:r>
          </w:p>
        </w:tc>
      </w:tr>
      <w:tr w:rsidR="00D84B34" w:rsidRPr="00D84B34" w14:paraId="50975FDC" w14:textId="77777777" w:rsidTr="006D3164">
        <w:tc>
          <w:tcPr>
            <w:tcW w:w="19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C80D6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0BA77181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315" w:type="dxa"/>
            <w:tcBorders>
              <w:bottom w:val="single" w:sz="4" w:space="0" w:color="auto"/>
            </w:tcBorders>
          </w:tcPr>
          <w:p w14:paraId="31BA1A96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14:paraId="4B9AB339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14:paraId="08DA7D88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410E8C7E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</w:t>
            </w:r>
          </w:p>
        </w:tc>
        <w:tc>
          <w:tcPr>
            <w:tcW w:w="273" w:type="dxa"/>
            <w:tcBorders>
              <w:bottom w:val="single" w:sz="4" w:space="0" w:color="auto"/>
            </w:tcBorders>
            <w:vAlign w:val="center"/>
          </w:tcPr>
          <w:p w14:paraId="66309F8E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14:paraId="53BC4DDB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7A03BB79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7C3C06E4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25E15570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</w:tr>
      <w:tr w:rsidR="00D84B34" w:rsidRPr="00D84B34" w14:paraId="37DA104D" w14:textId="77777777" w:rsidTr="006D3164"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14:paraId="5A456146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 hours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32B198EA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315" w:type="dxa"/>
            <w:tcBorders>
              <w:top w:val="single" w:sz="4" w:space="0" w:color="auto"/>
            </w:tcBorders>
          </w:tcPr>
          <w:p w14:paraId="624424B8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6B418D45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67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4CD57585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340A470F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73" w:type="dxa"/>
            <w:tcBorders>
              <w:top w:val="single" w:sz="4" w:space="0" w:color="auto"/>
            </w:tcBorders>
            <w:vAlign w:val="center"/>
          </w:tcPr>
          <w:p w14:paraId="0954D8D4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14:paraId="0E9BBDA9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07C7A8FB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4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11AA5B96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4F883806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D84B34" w:rsidRPr="00D84B34" w14:paraId="37C85184" w14:textId="77777777" w:rsidTr="006D3164">
        <w:tc>
          <w:tcPr>
            <w:tcW w:w="1974" w:type="dxa"/>
            <w:vMerge/>
            <w:vAlign w:val="center"/>
          </w:tcPr>
          <w:p w14:paraId="43B036CF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7" w:type="dxa"/>
            <w:vAlign w:val="center"/>
          </w:tcPr>
          <w:p w14:paraId="5A337F0F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315" w:type="dxa"/>
          </w:tcPr>
          <w:p w14:paraId="049E56D1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22" w:type="dxa"/>
            <w:vAlign w:val="center"/>
          </w:tcPr>
          <w:p w14:paraId="497546C6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2.86</w:t>
            </w:r>
          </w:p>
        </w:tc>
        <w:tc>
          <w:tcPr>
            <w:tcW w:w="1055" w:type="dxa"/>
            <w:vAlign w:val="center"/>
          </w:tcPr>
          <w:p w14:paraId="3328F245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040" w:type="dxa"/>
            <w:vAlign w:val="center"/>
          </w:tcPr>
          <w:p w14:paraId="44E320D3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73" w:type="dxa"/>
            <w:vAlign w:val="center"/>
          </w:tcPr>
          <w:p w14:paraId="586F1DBC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76" w:type="dxa"/>
            <w:vAlign w:val="center"/>
          </w:tcPr>
          <w:p w14:paraId="749CE364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41CC751B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89</w:t>
            </w:r>
          </w:p>
        </w:tc>
        <w:tc>
          <w:tcPr>
            <w:tcW w:w="1056" w:type="dxa"/>
            <w:vAlign w:val="center"/>
          </w:tcPr>
          <w:p w14:paraId="5BB5575C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041" w:type="dxa"/>
            <w:vAlign w:val="center"/>
          </w:tcPr>
          <w:p w14:paraId="56E55A5C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D84B34" w:rsidRPr="00D84B34" w14:paraId="30D676FD" w14:textId="77777777" w:rsidTr="006D3164">
        <w:tc>
          <w:tcPr>
            <w:tcW w:w="1974" w:type="dxa"/>
            <w:vMerge/>
            <w:vAlign w:val="center"/>
          </w:tcPr>
          <w:p w14:paraId="1AEC037B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7" w:type="dxa"/>
            <w:vAlign w:val="center"/>
          </w:tcPr>
          <w:p w14:paraId="6B4E46F2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315" w:type="dxa"/>
          </w:tcPr>
          <w:p w14:paraId="350493C5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22" w:type="dxa"/>
            <w:vAlign w:val="center"/>
          </w:tcPr>
          <w:p w14:paraId="0BA5CF1A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3</w:t>
            </w:r>
          </w:p>
        </w:tc>
        <w:tc>
          <w:tcPr>
            <w:tcW w:w="1055" w:type="dxa"/>
            <w:vAlign w:val="center"/>
          </w:tcPr>
          <w:p w14:paraId="7306C673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040" w:type="dxa"/>
            <w:vAlign w:val="center"/>
          </w:tcPr>
          <w:p w14:paraId="65F817D8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73" w:type="dxa"/>
            <w:vAlign w:val="center"/>
          </w:tcPr>
          <w:p w14:paraId="79B7B339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76" w:type="dxa"/>
            <w:vAlign w:val="center"/>
          </w:tcPr>
          <w:p w14:paraId="5C7EBE62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055AAF4A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056" w:type="dxa"/>
            <w:vAlign w:val="center"/>
          </w:tcPr>
          <w:p w14:paraId="03035CC3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041" w:type="dxa"/>
            <w:vAlign w:val="center"/>
          </w:tcPr>
          <w:p w14:paraId="330A6521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</w:t>
            </w:r>
          </w:p>
        </w:tc>
      </w:tr>
      <w:tr w:rsidR="00D84B34" w:rsidRPr="00D84B34" w14:paraId="6DA9AFF4" w14:textId="77777777" w:rsidTr="006D3164">
        <w:tc>
          <w:tcPr>
            <w:tcW w:w="1974" w:type="dxa"/>
            <w:vMerge/>
            <w:tcBorders>
              <w:bottom w:val="single" w:sz="4" w:space="0" w:color="auto"/>
            </w:tcBorders>
            <w:vAlign w:val="center"/>
          </w:tcPr>
          <w:p w14:paraId="2E9F83C7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388F4827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315" w:type="dxa"/>
            <w:tcBorders>
              <w:bottom w:val="single" w:sz="4" w:space="0" w:color="auto"/>
            </w:tcBorders>
          </w:tcPr>
          <w:p w14:paraId="6BCFD85B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14:paraId="1FAC133F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14:paraId="276B18DA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52A5292D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5</w:t>
            </w:r>
          </w:p>
        </w:tc>
        <w:tc>
          <w:tcPr>
            <w:tcW w:w="273" w:type="dxa"/>
            <w:tcBorders>
              <w:bottom w:val="single" w:sz="4" w:space="0" w:color="auto"/>
            </w:tcBorders>
            <w:vAlign w:val="center"/>
          </w:tcPr>
          <w:p w14:paraId="25299637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14:paraId="0C6AD022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78BF6531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9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6199F585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6A6CDEBC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1</w:t>
            </w:r>
          </w:p>
        </w:tc>
      </w:tr>
      <w:tr w:rsidR="00D84B34" w:rsidRPr="00D84B34" w14:paraId="4FD4B0FD" w14:textId="77777777" w:rsidTr="006D3164">
        <w:tc>
          <w:tcPr>
            <w:tcW w:w="19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025CB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 hours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4946A3DA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315" w:type="dxa"/>
            <w:tcBorders>
              <w:top w:val="single" w:sz="4" w:space="0" w:color="auto"/>
            </w:tcBorders>
          </w:tcPr>
          <w:p w14:paraId="3608CA7F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0A4D3DFC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84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504FA9D6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1B3366EA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73" w:type="dxa"/>
            <w:tcBorders>
              <w:top w:val="single" w:sz="4" w:space="0" w:color="auto"/>
            </w:tcBorders>
            <w:vAlign w:val="center"/>
          </w:tcPr>
          <w:p w14:paraId="1DFFCF44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14:paraId="1C609CCF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416C789B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7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795BB01E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4D80589F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D84B34" w:rsidRPr="00D84B34" w14:paraId="17E34EB1" w14:textId="77777777" w:rsidTr="006D3164">
        <w:tc>
          <w:tcPr>
            <w:tcW w:w="19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6C2F6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7" w:type="dxa"/>
            <w:vAlign w:val="center"/>
          </w:tcPr>
          <w:p w14:paraId="0BC2242C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315" w:type="dxa"/>
          </w:tcPr>
          <w:p w14:paraId="31F2666E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22" w:type="dxa"/>
            <w:vAlign w:val="center"/>
          </w:tcPr>
          <w:p w14:paraId="3B505783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2.29</w:t>
            </w:r>
          </w:p>
        </w:tc>
        <w:tc>
          <w:tcPr>
            <w:tcW w:w="1055" w:type="dxa"/>
            <w:vAlign w:val="center"/>
          </w:tcPr>
          <w:p w14:paraId="143A165B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040" w:type="dxa"/>
            <w:vAlign w:val="center"/>
          </w:tcPr>
          <w:p w14:paraId="13786BC4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73" w:type="dxa"/>
            <w:vAlign w:val="center"/>
          </w:tcPr>
          <w:p w14:paraId="0DCAF55B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76" w:type="dxa"/>
            <w:vAlign w:val="center"/>
          </w:tcPr>
          <w:p w14:paraId="2BC9D8D6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79904981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89</w:t>
            </w:r>
          </w:p>
        </w:tc>
        <w:tc>
          <w:tcPr>
            <w:tcW w:w="1056" w:type="dxa"/>
            <w:vAlign w:val="center"/>
          </w:tcPr>
          <w:p w14:paraId="2F60C9CF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041" w:type="dxa"/>
            <w:vAlign w:val="center"/>
          </w:tcPr>
          <w:p w14:paraId="2F2ACC10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D84B34" w:rsidRPr="00D84B34" w14:paraId="6620B125" w14:textId="77777777" w:rsidTr="006D3164">
        <w:tc>
          <w:tcPr>
            <w:tcW w:w="19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E9DB8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7" w:type="dxa"/>
            <w:vAlign w:val="center"/>
          </w:tcPr>
          <w:p w14:paraId="11053EEA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315" w:type="dxa"/>
          </w:tcPr>
          <w:p w14:paraId="114B4AC9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22" w:type="dxa"/>
            <w:vAlign w:val="center"/>
          </w:tcPr>
          <w:p w14:paraId="1080C834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055" w:type="dxa"/>
            <w:vAlign w:val="center"/>
          </w:tcPr>
          <w:p w14:paraId="378D3BCC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040" w:type="dxa"/>
            <w:vAlign w:val="center"/>
          </w:tcPr>
          <w:p w14:paraId="403BD0D5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5</w:t>
            </w:r>
          </w:p>
        </w:tc>
        <w:tc>
          <w:tcPr>
            <w:tcW w:w="273" w:type="dxa"/>
            <w:vAlign w:val="center"/>
          </w:tcPr>
          <w:p w14:paraId="51C75F68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76" w:type="dxa"/>
            <w:vAlign w:val="center"/>
          </w:tcPr>
          <w:p w14:paraId="1FCCD39A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0FDE8521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056" w:type="dxa"/>
            <w:vAlign w:val="center"/>
          </w:tcPr>
          <w:p w14:paraId="66A5EFB8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041" w:type="dxa"/>
            <w:vAlign w:val="center"/>
          </w:tcPr>
          <w:p w14:paraId="06EA508C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7</w:t>
            </w:r>
          </w:p>
        </w:tc>
      </w:tr>
      <w:tr w:rsidR="00D84B34" w:rsidRPr="00D84B34" w14:paraId="615593DE" w14:textId="77777777" w:rsidTr="006D3164">
        <w:tc>
          <w:tcPr>
            <w:tcW w:w="19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8D1AE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11D0AFA5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315" w:type="dxa"/>
            <w:tcBorders>
              <w:bottom w:val="single" w:sz="4" w:space="0" w:color="auto"/>
            </w:tcBorders>
          </w:tcPr>
          <w:p w14:paraId="0DEEFF99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14:paraId="24D03BF8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9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14:paraId="63995316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0C156377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73" w:type="dxa"/>
            <w:tcBorders>
              <w:bottom w:val="single" w:sz="4" w:space="0" w:color="auto"/>
            </w:tcBorders>
            <w:vAlign w:val="center"/>
          </w:tcPr>
          <w:p w14:paraId="2B9571FF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14:paraId="67E96FF0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017847B2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6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7E6334A7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3EE7E554" w14:textId="77777777" w:rsidR="006D3164" w:rsidRPr="00D84B34" w:rsidRDefault="006D3164" w:rsidP="00D84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84B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4</w:t>
            </w:r>
          </w:p>
        </w:tc>
      </w:tr>
    </w:tbl>
    <w:p w14:paraId="2B168903" w14:textId="77777777" w:rsidR="002E0D3C" w:rsidRPr="00D84B34" w:rsidRDefault="002E0D3C" w:rsidP="00D84B3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2E0D3C" w:rsidRPr="00D84B34" w:rsidSect="00980220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1A92F802" w14:textId="7DCCA376" w:rsidR="002E0D3C" w:rsidRPr="00D84B34" w:rsidRDefault="006D3164" w:rsidP="00D84B34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84B34">
        <w:rPr>
          <w:rFonts w:ascii="Times New Roman" w:hAnsi="Times New Roman" w:cs="Times New Roman"/>
          <w:noProof/>
          <w:color w:val="000000" w:themeColor="text1"/>
          <w:lang w:val="fr-FR" w:eastAsia="fr-FR"/>
        </w:rPr>
        <w:lastRenderedPageBreak/>
        <w:drawing>
          <wp:inline distT="0" distB="0" distL="0" distR="0" wp14:anchorId="353FF612" wp14:editId="7092ADE9">
            <wp:extent cx="4657725" cy="6986588"/>
            <wp:effectExtent l="0" t="0" r="0" b="508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937" cy="6986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115E2" w14:textId="74114AC7" w:rsidR="002E0D3C" w:rsidRPr="00D84B34" w:rsidRDefault="002E0D3C" w:rsidP="00D84B34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84B3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igure S1. Functional responses from </w:t>
      </w:r>
      <w:r w:rsidRPr="00D84B3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rocambarus virginalis</w:t>
      </w:r>
      <w:r w:rsidRPr="00D84B3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eed on </w:t>
      </w:r>
      <w:r w:rsidRPr="00D84B3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sellus aquaticus</w:t>
      </w:r>
      <w:r w:rsidRPr="00D84B3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given temperature and acclimation time. Individual replicates (triangles and square) overlaid by prediction of the most parsimonious model (dashed and solid line). Blue square and dashed line = 16°C</w:t>
      </w:r>
      <w:r w:rsidR="006D3164" w:rsidRPr="00D84B3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D84B3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d filled </w:t>
      </w:r>
      <w:r w:rsidR="006D3164" w:rsidRPr="00D84B3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iangle,</w:t>
      </w:r>
      <w:r w:rsidRPr="00D84B3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solid line = 24 °C.  </w:t>
      </w:r>
    </w:p>
    <w:p w14:paraId="42F13892" w14:textId="60DD9F16" w:rsidR="002E0D3C" w:rsidRPr="00D84B34" w:rsidRDefault="002E0D3C" w:rsidP="00D84B34">
      <w:pPr>
        <w:spacing w:line="240" w:lineRule="auto"/>
        <w:jc w:val="center"/>
        <w:rPr>
          <w:rFonts w:ascii="Times New Roman" w:hAnsi="Times New Roman" w:cs="Times New Roman"/>
          <w:noProof/>
          <w:color w:val="000000" w:themeColor="text1"/>
          <w:lang w:val="en-GB" w:eastAsia="fr-FR"/>
        </w:rPr>
      </w:pPr>
    </w:p>
    <w:p w14:paraId="312D04DB" w14:textId="74182D02" w:rsidR="006D3164" w:rsidRPr="00D84B34" w:rsidRDefault="006D3164" w:rsidP="00D84B34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84B34">
        <w:rPr>
          <w:rFonts w:ascii="Times New Roman" w:hAnsi="Times New Roman" w:cs="Times New Roman"/>
          <w:noProof/>
          <w:color w:val="000000" w:themeColor="text1"/>
          <w:lang w:val="fr-FR" w:eastAsia="fr-FR"/>
        </w:rPr>
        <w:lastRenderedPageBreak/>
        <w:drawing>
          <wp:inline distT="0" distB="0" distL="0" distR="0" wp14:anchorId="2965F846" wp14:editId="54CF7B80">
            <wp:extent cx="4272077" cy="6408115"/>
            <wp:effectExtent l="0" t="0" r="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8833" cy="6418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5C2B7" w14:textId="7217C655" w:rsidR="006D3164" w:rsidRPr="00D84B34" w:rsidRDefault="006D3164" w:rsidP="00D84B34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Hlk77078489"/>
      <w:r w:rsidRPr="00D84B34">
        <w:rPr>
          <w:rFonts w:ascii="Times New Roman" w:hAnsi="Times New Roman" w:cs="Times New Roman"/>
          <w:color w:val="000000" w:themeColor="text1"/>
          <w:sz w:val="24"/>
          <w:szCs w:val="24"/>
        </w:rPr>
        <w:t>Figure S2. Estimated va</w:t>
      </w:r>
      <w:r w:rsidR="00D84B34" w:rsidRPr="00D84B34">
        <w:rPr>
          <w:rFonts w:ascii="Times New Roman" w:hAnsi="Times New Roman" w:cs="Times New Roman"/>
          <w:color w:val="000000" w:themeColor="text1"/>
          <w:sz w:val="24"/>
          <w:szCs w:val="24"/>
        </w:rPr>
        <w:t>lues</w:t>
      </w:r>
      <w:r w:rsidR="00D84B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D84B34" w:rsidRPr="00D84B34">
        <w:rPr>
          <w:rFonts w:ascii="Times New Roman" w:hAnsi="Times New Roman" w:cs="Times New Roman"/>
          <w:color w:val="000000" w:themeColor="text1"/>
          <w:sz w:val="24"/>
          <w:szCs w:val="24"/>
        </w:rPr>
        <w:t>mean ± 95%</w:t>
      </w:r>
      <w:r w:rsidR="00D84B3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84B34" w:rsidRPr="00D84B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earch rate and handling</w:t>
      </w:r>
      <w:r w:rsidRPr="00D84B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me for </w:t>
      </w:r>
      <w:r w:rsidRPr="00D84B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ocambarus virginalis</w:t>
      </w:r>
      <w:r w:rsidRPr="00D84B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eding on </w:t>
      </w:r>
      <w:r w:rsidRPr="00D84B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sellus aquaticus</w:t>
      </w:r>
      <w:r w:rsidRPr="00D84B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different temperatures and acclimation times. Significant differences (p &lt; 0.05) between acclimation time marked by asterisk.</w:t>
      </w:r>
      <w:r w:rsidR="00D84B34" w:rsidRPr="00D84B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</w:t>
      </w:r>
      <w:proofErr w:type="spellStart"/>
      <w:r w:rsidR="00D84B34" w:rsidRPr="00D84B3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fferent</w:t>
      </w:r>
      <w:proofErr w:type="spellEnd"/>
      <w:r w:rsidRPr="00D84B3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etters denote significant differences within temperature between acclimation time (16 °C = small letter, 24 °C = capital letter Predators and prey were maintained at 20</w:t>
      </w:r>
      <w:r w:rsidR="00534333" w:rsidRPr="00D84B3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84B3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°C before thermal acclimation started.</w:t>
      </w:r>
    </w:p>
    <w:p w14:paraId="6A18422E" w14:textId="12414BFC" w:rsidR="00D84B34" w:rsidRPr="00D84B34" w:rsidRDefault="00D84B34" w:rsidP="00D84B34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84B3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fr-FR" w:eastAsia="fr-FR"/>
        </w:rPr>
        <w:lastRenderedPageBreak/>
        <w:drawing>
          <wp:inline distT="0" distB="0" distL="0" distR="0" wp14:anchorId="652BA57B" wp14:editId="5CEE4582">
            <wp:extent cx="4155033" cy="6232550"/>
            <wp:effectExtent l="0" t="0" r="0" b="0"/>
            <wp:docPr id="3" name="Image 3" descr="C:\INRAE\publication\lukas publi\Acclimation\Ecology and Evolution\R2\Fig S2 REVSION (2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INRAE\publication\lukas publi\Acclimation\Ecology and Evolution\R2\Fig S2 REVSION (2)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780" cy="6236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C1D7B" w14:textId="7449BE97" w:rsidR="00D84B34" w:rsidRDefault="00D84B34" w:rsidP="00D84B34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B0EB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Pr="000B0EB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0B0E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B0E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imated valu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0B0E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n ± 95%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I)</w:t>
      </w:r>
      <w:r w:rsidRPr="000B0E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earc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e and handling</w:t>
      </w:r>
      <w:r w:rsidRPr="000B0E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me for </w:t>
      </w:r>
      <w:r w:rsidRPr="000B0EB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ocambarus virginalis</w:t>
      </w:r>
      <w:r w:rsidRPr="000B0E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eding on </w:t>
      </w:r>
      <w:r w:rsidRPr="000B0EB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sellus aquaticus</w:t>
      </w:r>
      <w:r w:rsidRPr="000B0E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different temperatures and acclimation times. </w:t>
      </w:r>
      <w:r w:rsidR="00AF4B69">
        <w:rPr>
          <w:rFonts w:ascii="Times New Roman" w:hAnsi="Times New Roman" w:cs="Times New Roman"/>
          <w:color w:val="000000" w:themeColor="text1"/>
          <w:sz w:val="24"/>
          <w:szCs w:val="24"/>
        </w:rPr>
        <w:t>Parameters were estimated using the number of prey eaten instead of the total number of prey kill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0B0EB3">
        <w:rPr>
          <w:rFonts w:ascii="Times New Roman" w:hAnsi="Times New Roman" w:cs="Times New Roman"/>
          <w:color w:val="000000" w:themeColor="text1"/>
          <w:sz w:val="24"/>
          <w:szCs w:val="24"/>
        </w:rPr>
        <w:t>Sign</w:t>
      </w:r>
      <w:bookmarkStart w:id="1" w:name="_GoBack"/>
      <w:bookmarkEnd w:id="1"/>
      <w:r w:rsidRPr="000B0EB3">
        <w:rPr>
          <w:rFonts w:ascii="Times New Roman" w:hAnsi="Times New Roman" w:cs="Times New Roman"/>
          <w:color w:val="000000" w:themeColor="text1"/>
          <w:sz w:val="24"/>
          <w:szCs w:val="24"/>
        </w:rPr>
        <w:t>ificant differences (p &lt; 0.05) between temperatures marked by asterisk. D</w:t>
      </w:r>
      <w:proofErr w:type="spellStart"/>
      <w:r w:rsidRPr="000B0E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fferent</w:t>
      </w:r>
      <w:proofErr w:type="spellEnd"/>
      <w:r w:rsidRPr="000B0E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etters denote significant differences within acclimation time between temperatures (0 hours = small letter, 4 hours = capital letter, 24 hours = small letter in italic). Predators and prey </w:t>
      </w:r>
      <w:proofErr w:type="gramStart"/>
      <w:r w:rsidRPr="000B0E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 maintained</w:t>
      </w:r>
      <w:proofErr w:type="gramEnd"/>
      <w:r w:rsidRPr="000B0E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t 20°C before thermal acclimation started.</w:t>
      </w:r>
    </w:p>
    <w:p w14:paraId="2FE3FB09" w14:textId="77777777" w:rsidR="00D84B34" w:rsidRPr="000B0EB3" w:rsidRDefault="00D84B34" w:rsidP="00D84B3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A8AC9E4" w14:textId="77777777" w:rsidR="00D84B34" w:rsidRPr="00D84B34" w:rsidRDefault="00D84B34" w:rsidP="00D84B34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bookmarkEnd w:id="0"/>
    <w:p w14:paraId="0DF99E55" w14:textId="77777777" w:rsidR="00EE2926" w:rsidRPr="00D84B34" w:rsidRDefault="00AF4B69" w:rsidP="00D84B34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sectPr w:rsidR="00EE2926" w:rsidRPr="00D84B34" w:rsidSect="00DB6A6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zNbQwNzO2NDU0NzJX0lEKTi0uzszPAykwrAUAobmNbywAAAA="/>
  </w:docVars>
  <w:rsids>
    <w:rsidRoot w:val="002E0D3C"/>
    <w:rsid w:val="002E0D3C"/>
    <w:rsid w:val="002F4109"/>
    <w:rsid w:val="00534333"/>
    <w:rsid w:val="006D3164"/>
    <w:rsid w:val="00A95376"/>
    <w:rsid w:val="00AF4B69"/>
    <w:rsid w:val="00BF0D8B"/>
    <w:rsid w:val="00C61568"/>
    <w:rsid w:val="00D84B34"/>
    <w:rsid w:val="00F0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44355"/>
  <w15:chartTrackingRefBased/>
  <w15:docId w15:val="{1D006420-3E5C-4B8E-BE14-33D329647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D3C"/>
    <w:rPr>
      <w:lang w:val="cs-CZ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E0D3C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2E0D3C"/>
  </w:style>
  <w:style w:type="paragraph" w:styleId="Textedebulles">
    <w:name w:val="Balloon Text"/>
    <w:basedOn w:val="Normal"/>
    <w:link w:val="TextedebullesCar"/>
    <w:uiPriority w:val="99"/>
    <w:semiHidden/>
    <w:unhideWhenUsed/>
    <w:rsid w:val="006D31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3164"/>
    <w:rPr>
      <w:rFonts w:ascii="Segoe UI" w:hAnsi="Segoe UI" w:cs="Segoe UI"/>
      <w:sz w:val="18"/>
      <w:szCs w:val="18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96865CE2-C1EA-4D02-9A73-ED2C8451E707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56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STEA</Company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IS arnaud</dc:creator>
  <cp:keywords/>
  <dc:description/>
  <cp:lastModifiedBy>SENTIS arnaud</cp:lastModifiedBy>
  <cp:revision>4</cp:revision>
  <dcterms:created xsi:type="dcterms:W3CDTF">2021-07-13T12:26:00Z</dcterms:created>
  <dcterms:modified xsi:type="dcterms:W3CDTF">2021-11-30T14:34:00Z</dcterms:modified>
</cp:coreProperties>
</file>